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2977D" w14:textId="77777777" w:rsidR="00DB694C" w:rsidRPr="00271F05" w:rsidRDefault="00DB694C" w:rsidP="00103839">
      <w:pPr>
        <w:spacing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271F05">
        <w:rPr>
          <w:rFonts w:ascii="Arial" w:hAnsi="Arial" w:cs="Arial"/>
          <w:b/>
          <w:sz w:val="24"/>
          <w:szCs w:val="24"/>
        </w:rPr>
        <w:t>AASP</w:t>
      </w:r>
    </w:p>
    <w:p w14:paraId="6DB187E7" w14:textId="25924079" w:rsidR="00DB694C" w:rsidRPr="00271F05" w:rsidRDefault="00DB694C" w:rsidP="00103839">
      <w:pPr>
        <w:spacing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271F05">
        <w:rPr>
          <w:rFonts w:ascii="Arial" w:hAnsi="Arial" w:cs="Arial"/>
          <w:b/>
          <w:sz w:val="24"/>
          <w:szCs w:val="24"/>
        </w:rPr>
        <w:t>Feasibility Interview Questions</w:t>
      </w:r>
    </w:p>
    <w:p w14:paraId="76C0314E" w14:textId="73E6BF19" w:rsidR="00DB694C" w:rsidRPr="00271F05" w:rsidRDefault="00DB694C" w:rsidP="00103839">
      <w:pPr>
        <w:spacing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271F05">
        <w:rPr>
          <w:rFonts w:ascii="Arial" w:hAnsi="Arial" w:cs="Arial"/>
          <w:b/>
          <w:sz w:val="24"/>
          <w:szCs w:val="24"/>
        </w:rPr>
        <w:t>Autistic Person</w:t>
      </w:r>
    </w:p>
    <w:p w14:paraId="1E253D62" w14:textId="242406B8" w:rsidR="00DB694C" w:rsidRPr="00271F05" w:rsidRDefault="00DB694C" w:rsidP="00103839">
      <w:pPr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</w:rPr>
      </w:pPr>
      <w:r w:rsidRPr="00271F05">
        <w:rPr>
          <w:rFonts w:ascii="Arial" w:hAnsi="Arial" w:cs="Arial"/>
          <w:b/>
          <w:bCs/>
          <w:sz w:val="24"/>
          <w:szCs w:val="24"/>
          <w:u w:val="single"/>
        </w:rPr>
        <w:t>Research Processes</w:t>
      </w:r>
      <w:r w:rsidR="00E500E5" w:rsidRPr="00271F05">
        <w:rPr>
          <w:rFonts w:ascii="Arial" w:hAnsi="Arial" w:cs="Arial"/>
          <w:b/>
          <w:bCs/>
          <w:sz w:val="24"/>
          <w:szCs w:val="24"/>
          <w:u w:val="single"/>
        </w:rPr>
        <w:t xml:space="preserve"> </w:t>
      </w:r>
    </w:p>
    <w:p w14:paraId="2031FFF6" w14:textId="77777777" w:rsidR="00E500E5" w:rsidRPr="00271F05" w:rsidRDefault="00E500E5" w:rsidP="00103839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9B212F8" w14:textId="32C1D68E" w:rsidR="00E500E5" w:rsidRPr="000D3694" w:rsidRDefault="00E500E5" w:rsidP="0010383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D3694">
        <w:rPr>
          <w:rFonts w:ascii="Arial" w:hAnsi="Arial" w:cs="Arial"/>
          <w:sz w:val="24"/>
          <w:szCs w:val="24"/>
        </w:rPr>
        <w:t>We are asking these questions to improve the</w:t>
      </w:r>
      <w:r w:rsidR="00990430" w:rsidRPr="000D3694">
        <w:rPr>
          <w:rFonts w:ascii="Arial" w:hAnsi="Arial" w:cs="Arial"/>
          <w:sz w:val="24"/>
          <w:szCs w:val="24"/>
        </w:rPr>
        <w:t xml:space="preserve"> way we</w:t>
      </w:r>
      <w:r w:rsidR="000D3694" w:rsidRPr="000D3694">
        <w:rPr>
          <w:rFonts w:ascii="Arial" w:hAnsi="Arial" w:cs="Arial"/>
          <w:sz w:val="24"/>
          <w:szCs w:val="24"/>
        </w:rPr>
        <w:t xml:space="preserve"> might do a larger study in the future</w:t>
      </w:r>
      <w:r w:rsidRPr="000D3694">
        <w:rPr>
          <w:rFonts w:ascii="Arial" w:hAnsi="Arial" w:cs="Arial"/>
          <w:sz w:val="24"/>
          <w:szCs w:val="24"/>
        </w:rPr>
        <w:t>.</w:t>
      </w:r>
    </w:p>
    <w:p w14:paraId="0877F3D5" w14:textId="77777777" w:rsidR="00E500E5" w:rsidRPr="00271F05" w:rsidRDefault="00E500E5" w:rsidP="00103839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712FBB9" w14:textId="0E4FD934" w:rsidR="00263EF4" w:rsidRDefault="00EB5863" w:rsidP="00263EF4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0D5996">
        <w:rPr>
          <w:rFonts w:ascii="Arial" w:hAnsi="Arial" w:cs="Arial"/>
          <w:sz w:val="24"/>
          <w:szCs w:val="24"/>
        </w:rPr>
        <w:t>Was</w:t>
      </w:r>
      <w:r w:rsidR="00DB694C" w:rsidRPr="000D5996">
        <w:rPr>
          <w:rFonts w:ascii="Arial" w:hAnsi="Arial" w:cs="Arial"/>
          <w:sz w:val="24"/>
          <w:szCs w:val="24"/>
        </w:rPr>
        <w:t xml:space="preserve"> the information</w:t>
      </w:r>
      <w:r w:rsidRPr="000D5996">
        <w:rPr>
          <w:rFonts w:ascii="Arial" w:hAnsi="Arial" w:cs="Arial"/>
          <w:sz w:val="24"/>
          <w:szCs w:val="24"/>
        </w:rPr>
        <w:t xml:space="preserve"> sheet helpful?</w:t>
      </w:r>
      <w:r w:rsidR="00CB3C38" w:rsidRPr="000D5996">
        <w:rPr>
          <w:rFonts w:ascii="Arial" w:hAnsi="Arial" w:cs="Arial"/>
          <w:sz w:val="24"/>
          <w:szCs w:val="24"/>
        </w:rPr>
        <w:t xml:space="preserve"> </w:t>
      </w:r>
      <w:r w:rsidR="00AC673E" w:rsidRPr="0089114F">
        <w:rPr>
          <w:rFonts w:ascii="Arial" w:hAnsi="Arial" w:cs="Arial"/>
          <w:sz w:val="24"/>
          <w:szCs w:val="24"/>
        </w:rPr>
        <w:t>Were the questions on the consent form clear and easy to answer</w:t>
      </w:r>
      <w:r w:rsidR="000D5996" w:rsidRPr="0089114F">
        <w:rPr>
          <w:rFonts w:ascii="Arial" w:hAnsi="Arial" w:cs="Arial"/>
          <w:sz w:val="24"/>
          <w:szCs w:val="24"/>
        </w:rPr>
        <w:t>?</w:t>
      </w:r>
    </w:p>
    <w:p w14:paraId="284C5012" w14:textId="77777777" w:rsidR="00263EF4" w:rsidRDefault="00263EF4" w:rsidP="00263EF4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14:paraId="6D4F36F3" w14:textId="353BED7F" w:rsidR="00C56CE2" w:rsidRPr="00263EF4" w:rsidRDefault="00C34C73" w:rsidP="00263EF4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263EF4">
        <w:rPr>
          <w:rFonts w:ascii="Arial" w:hAnsi="Arial" w:cs="Arial"/>
          <w:sz w:val="24"/>
          <w:szCs w:val="24"/>
        </w:rPr>
        <w:t xml:space="preserve">Were any questions on the questionnaires </w:t>
      </w:r>
      <w:r w:rsidR="00C56CE2" w:rsidRPr="00263EF4">
        <w:rPr>
          <w:rFonts w:ascii="Arial" w:hAnsi="Arial" w:cs="Arial"/>
          <w:sz w:val="24"/>
          <w:szCs w:val="24"/>
        </w:rPr>
        <w:t xml:space="preserve">difficult to talk about or answer? </w:t>
      </w:r>
    </w:p>
    <w:p w14:paraId="0DCE759C" w14:textId="4D1D7DE4" w:rsidR="00263EF4" w:rsidRPr="00263EF4" w:rsidRDefault="007A6E14" w:rsidP="00263EF4">
      <w:pPr>
        <w:spacing w:after="0" w:line="240" w:lineRule="auto"/>
        <w:ind w:firstLine="720"/>
        <w:rPr>
          <w:rFonts w:ascii="Arial" w:hAnsi="Arial" w:cs="Arial"/>
          <w:sz w:val="24"/>
          <w:szCs w:val="24"/>
        </w:rPr>
      </w:pPr>
      <w:r w:rsidRPr="00263EF4">
        <w:rPr>
          <w:rFonts w:ascii="Arial" w:hAnsi="Arial" w:cs="Arial"/>
          <w:sz w:val="24"/>
          <w:szCs w:val="24"/>
        </w:rPr>
        <w:t xml:space="preserve">Prompts: </w:t>
      </w:r>
    </w:p>
    <w:p w14:paraId="7758E588" w14:textId="43689DEB" w:rsidR="009105EB" w:rsidRPr="00263EF4" w:rsidRDefault="009105EB" w:rsidP="00CF1D66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263EF4">
        <w:rPr>
          <w:rFonts w:ascii="Arial" w:hAnsi="Arial" w:cs="Arial"/>
          <w:sz w:val="24"/>
          <w:szCs w:val="24"/>
        </w:rPr>
        <w:t>Which questions allowed you to best explain your experiences of self-harm and/or suicidality?</w:t>
      </w:r>
    </w:p>
    <w:p w14:paraId="69C0AD12" w14:textId="7BC226B1" w:rsidR="00C56CE2" w:rsidRPr="00263EF4" w:rsidRDefault="002311F0" w:rsidP="00CF1D66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263EF4">
        <w:rPr>
          <w:rFonts w:ascii="Arial" w:hAnsi="Arial" w:cs="Arial"/>
          <w:sz w:val="24"/>
          <w:szCs w:val="24"/>
        </w:rPr>
        <w:t>Was the wording of any questions unclear?</w:t>
      </w:r>
    </w:p>
    <w:p w14:paraId="3AD80E96" w14:textId="1263420C" w:rsidR="004551B0" w:rsidRPr="00263EF4" w:rsidRDefault="004551B0" w:rsidP="00CF1D66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263EF4">
        <w:rPr>
          <w:rFonts w:ascii="Arial" w:hAnsi="Arial" w:cs="Arial"/>
          <w:sz w:val="24"/>
          <w:szCs w:val="24"/>
        </w:rPr>
        <w:t>Do you think any questions were not relevant to the study?</w:t>
      </w:r>
    </w:p>
    <w:p w14:paraId="3313E9BD" w14:textId="3C4663AD" w:rsidR="00B668FD" w:rsidRPr="00263EF4" w:rsidRDefault="004551B0" w:rsidP="00CF1D66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263EF4">
        <w:rPr>
          <w:rFonts w:ascii="Arial" w:hAnsi="Arial" w:cs="Arial"/>
          <w:sz w:val="24"/>
          <w:szCs w:val="24"/>
        </w:rPr>
        <w:t>Wa</w:t>
      </w:r>
      <w:r w:rsidR="00CF1D66" w:rsidRPr="00263EF4">
        <w:rPr>
          <w:rFonts w:ascii="Arial" w:hAnsi="Arial" w:cs="Arial"/>
          <w:sz w:val="24"/>
          <w:szCs w:val="24"/>
        </w:rPr>
        <w:t>s</w:t>
      </w:r>
      <w:r w:rsidRPr="00263EF4">
        <w:rPr>
          <w:rFonts w:ascii="Arial" w:hAnsi="Arial" w:cs="Arial"/>
          <w:sz w:val="24"/>
          <w:szCs w:val="24"/>
        </w:rPr>
        <w:t xml:space="preserve"> there anything else </w:t>
      </w:r>
      <w:r w:rsidR="00BF5F8F">
        <w:rPr>
          <w:rFonts w:ascii="Arial" w:hAnsi="Arial" w:cs="Arial"/>
          <w:sz w:val="24"/>
          <w:szCs w:val="24"/>
        </w:rPr>
        <w:t>about</w:t>
      </w:r>
      <w:r w:rsidR="00987202">
        <w:rPr>
          <w:rFonts w:ascii="Arial" w:hAnsi="Arial" w:cs="Arial"/>
          <w:sz w:val="24"/>
          <w:szCs w:val="24"/>
        </w:rPr>
        <w:t xml:space="preserve"> </w:t>
      </w:r>
      <w:r w:rsidRPr="00263EF4">
        <w:rPr>
          <w:rFonts w:ascii="Arial" w:hAnsi="Arial" w:cs="Arial"/>
          <w:sz w:val="24"/>
          <w:szCs w:val="24"/>
        </w:rPr>
        <w:t>suicide an</w:t>
      </w:r>
      <w:r w:rsidR="001F1D42">
        <w:rPr>
          <w:rFonts w:ascii="Arial" w:hAnsi="Arial" w:cs="Arial"/>
          <w:sz w:val="24"/>
          <w:szCs w:val="24"/>
        </w:rPr>
        <w:t>d</w:t>
      </w:r>
      <w:r w:rsidRPr="00263EF4">
        <w:rPr>
          <w:rFonts w:ascii="Arial" w:hAnsi="Arial" w:cs="Arial"/>
          <w:sz w:val="24"/>
          <w:szCs w:val="24"/>
        </w:rPr>
        <w:t xml:space="preserve"> / or self-harm</w:t>
      </w:r>
      <w:r w:rsidR="00BF5F8F">
        <w:rPr>
          <w:rFonts w:ascii="Arial" w:hAnsi="Arial" w:cs="Arial"/>
          <w:sz w:val="24"/>
          <w:szCs w:val="24"/>
        </w:rPr>
        <w:t xml:space="preserve"> we should have asked about</w:t>
      </w:r>
      <w:r w:rsidRPr="00263EF4">
        <w:rPr>
          <w:rFonts w:ascii="Arial" w:hAnsi="Arial" w:cs="Arial"/>
          <w:sz w:val="24"/>
          <w:szCs w:val="24"/>
        </w:rPr>
        <w:t>?</w:t>
      </w:r>
      <w:r w:rsidR="00B668FD" w:rsidRPr="00263EF4">
        <w:rPr>
          <w:rFonts w:ascii="Arial" w:hAnsi="Arial" w:cs="Arial"/>
          <w:sz w:val="24"/>
          <w:szCs w:val="24"/>
        </w:rPr>
        <w:t xml:space="preserve"> </w:t>
      </w:r>
      <w:r w:rsidR="007A6E14" w:rsidRPr="00263EF4">
        <w:rPr>
          <w:rFonts w:ascii="Arial" w:hAnsi="Arial" w:cs="Arial"/>
          <w:sz w:val="24"/>
          <w:szCs w:val="24"/>
        </w:rPr>
        <w:t>(</w:t>
      </w:r>
      <w:proofErr w:type="gramStart"/>
      <w:r w:rsidR="009D27E6" w:rsidRPr="00263EF4">
        <w:rPr>
          <w:rFonts w:ascii="Arial" w:hAnsi="Arial" w:cs="Arial"/>
          <w:sz w:val="24"/>
          <w:szCs w:val="24"/>
        </w:rPr>
        <w:t>e.g</w:t>
      </w:r>
      <w:r w:rsidR="007A27E8">
        <w:rPr>
          <w:rFonts w:ascii="Arial" w:hAnsi="Arial" w:cs="Arial"/>
          <w:sz w:val="24"/>
          <w:szCs w:val="24"/>
        </w:rPr>
        <w:t>.</w:t>
      </w:r>
      <w:proofErr w:type="gramEnd"/>
      <w:r w:rsidR="00BF5F8F">
        <w:rPr>
          <w:rFonts w:ascii="Arial" w:hAnsi="Arial" w:cs="Arial"/>
          <w:sz w:val="24"/>
          <w:szCs w:val="24"/>
        </w:rPr>
        <w:t xml:space="preserve"> impact of</w:t>
      </w:r>
      <w:r w:rsidR="009D27E6" w:rsidRPr="00263EF4">
        <w:rPr>
          <w:rFonts w:ascii="Arial" w:hAnsi="Arial" w:cs="Arial"/>
          <w:sz w:val="24"/>
          <w:szCs w:val="24"/>
        </w:rPr>
        <w:t xml:space="preserve"> </w:t>
      </w:r>
      <w:r w:rsidR="00042903" w:rsidRPr="00263EF4">
        <w:rPr>
          <w:rFonts w:ascii="Arial" w:hAnsi="Arial" w:cs="Arial"/>
          <w:sz w:val="24"/>
          <w:szCs w:val="24"/>
        </w:rPr>
        <w:t xml:space="preserve">age, </w:t>
      </w:r>
      <w:r w:rsidR="009D27E6" w:rsidRPr="00263EF4">
        <w:rPr>
          <w:rFonts w:ascii="Arial" w:hAnsi="Arial" w:cs="Arial"/>
          <w:sz w:val="24"/>
          <w:szCs w:val="24"/>
        </w:rPr>
        <w:t>gende</w:t>
      </w:r>
      <w:r w:rsidR="00042903" w:rsidRPr="00263EF4">
        <w:rPr>
          <w:rFonts w:ascii="Arial" w:hAnsi="Arial" w:cs="Arial"/>
          <w:sz w:val="24"/>
          <w:szCs w:val="24"/>
        </w:rPr>
        <w:t>r/sexuality</w:t>
      </w:r>
      <w:r w:rsidR="007534D2" w:rsidRPr="00263EF4">
        <w:rPr>
          <w:rFonts w:ascii="Arial" w:hAnsi="Arial" w:cs="Arial"/>
          <w:sz w:val="24"/>
          <w:szCs w:val="24"/>
        </w:rPr>
        <w:t xml:space="preserve">, </w:t>
      </w:r>
      <w:r w:rsidR="00042903" w:rsidRPr="00263EF4">
        <w:rPr>
          <w:rFonts w:ascii="Arial" w:hAnsi="Arial" w:cs="Arial"/>
          <w:sz w:val="24"/>
          <w:szCs w:val="24"/>
        </w:rPr>
        <w:t>healthcare experiences,</w:t>
      </w:r>
      <w:r w:rsidR="009D27E6" w:rsidRPr="00263EF4">
        <w:rPr>
          <w:rFonts w:ascii="Arial" w:hAnsi="Arial" w:cs="Arial"/>
          <w:sz w:val="24"/>
          <w:szCs w:val="24"/>
        </w:rPr>
        <w:t xml:space="preserve"> menopause</w:t>
      </w:r>
      <w:r w:rsidR="007A6E14" w:rsidRPr="00263EF4">
        <w:rPr>
          <w:rFonts w:ascii="Arial" w:hAnsi="Arial" w:cs="Arial"/>
          <w:sz w:val="24"/>
          <w:szCs w:val="24"/>
        </w:rPr>
        <w:t>)</w:t>
      </w:r>
    </w:p>
    <w:p w14:paraId="38BFDEA2" w14:textId="77777777" w:rsidR="00B668FD" w:rsidRDefault="00B668FD" w:rsidP="00B668F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F32E4ED" w14:textId="5BBE17FB" w:rsidR="002C72C6" w:rsidRDefault="00EB5863" w:rsidP="0060353D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668FD">
        <w:rPr>
          <w:rFonts w:ascii="Arial" w:hAnsi="Arial" w:cs="Arial"/>
          <w:sz w:val="24"/>
          <w:szCs w:val="24"/>
        </w:rPr>
        <w:t xml:space="preserve">Did </w:t>
      </w:r>
      <w:r w:rsidR="00CF1D66">
        <w:rPr>
          <w:rFonts w:ascii="Arial" w:hAnsi="Arial" w:cs="Arial"/>
          <w:sz w:val="24"/>
          <w:szCs w:val="24"/>
        </w:rPr>
        <w:t>it</w:t>
      </w:r>
      <w:r w:rsidRPr="00B668FD">
        <w:rPr>
          <w:rFonts w:ascii="Arial" w:hAnsi="Arial" w:cs="Arial"/>
          <w:sz w:val="24"/>
          <w:szCs w:val="24"/>
        </w:rPr>
        <w:t xml:space="preserve"> take a long time to do the questions or was </w:t>
      </w:r>
      <w:r w:rsidR="00227AB3" w:rsidRPr="00B668FD">
        <w:rPr>
          <w:rFonts w:ascii="Arial" w:hAnsi="Arial" w:cs="Arial"/>
          <w:sz w:val="24"/>
          <w:szCs w:val="24"/>
        </w:rPr>
        <w:t>the timing just</w:t>
      </w:r>
      <w:r w:rsidRPr="00B668FD">
        <w:rPr>
          <w:rFonts w:ascii="Arial" w:hAnsi="Arial" w:cs="Arial"/>
          <w:sz w:val="24"/>
          <w:szCs w:val="24"/>
        </w:rPr>
        <w:t xml:space="preserve"> right?</w:t>
      </w:r>
    </w:p>
    <w:p w14:paraId="26AAEE0C" w14:textId="77777777" w:rsidR="0060353D" w:rsidRPr="0060353D" w:rsidRDefault="0060353D" w:rsidP="0060353D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14:paraId="7BB3E3B1" w14:textId="5DBFF6D4" w:rsidR="002C72C6" w:rsidRDefault="002C72C6" w:rsidP="006A604C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s there anything else you would like to </w:t>
      </w:r>
      <w:r w:rsidR="008559F8">
        <w:rPr>
          <w:rFonts w:ascii="Arial" w:hAnsi="Arial" w:cs="Arial"/>
          <w:sz w:val="24"/>
          <w:szCs w:val="24"/>
        </w:rPr>
        <w:t>tell us</w:t>
      </w:r>
      <w:r>
        <w:rPr>
          <w:rFonts w:ascii="Arial" w:hAnsi="Arial" w:cs="Arial"/>
          <w:sz w:val="24"/>
          <w:szCs w:val="24"/>
        </w:rPr>
        <w:t xml:space="preserve"> about </w:t>
      </w:r>
      <w:r w:rsidR="008559F8">
        <w:rPr>
          <w:rFonts w:ascii="Arial" w:hAnsi="Arial" w:cs="Arial"/>
          <w:sz w:val="24"/>
          <w:szCs w:val="24"/>
        </w:rPr>
        <w:t xml:space="preserve">taking part in </w:t>
      </w:r>
      <w:r>
        <w:rPr>
          <w:rFonts w:ascii="Arial" w:hAnsi="Arial" w:cs="Arial"/>
          <w:sz w:val="24"/>
          <w:szCs w:val="24"/>
        </w:rPr>
        <w:t>the research?</w:t>
      </w:r>
    </w:p>
    <w:p w14:paraId="5EF84213" w14:textId="77777777" w:rsidR="00665461" w:rsidRPr="00271F05" w:rsidRDefault="00665461" w:rsidP="00665461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7E61DF0" w14:textId="6477F14C" w:rsidR="007B142F" w:rsidRDefault="00263EF4" w:rsidP="00103839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re there any positive aspects of taking part in the research?</w:t>
      </w:r>
    </w:p>
    <w:p w14:paraId="4782D17A" w14:textId="77777777" w:rsidR="00665461" w:rsidRPr="00271F05" w:rsidRDefault="00665461" w:rsidP="00665461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C8058A2" w14:textId="622F2BD0" w:rsidR="0080582F" w:rsidRPr="00CD0DF9" w:rsidRDefault="00F92E50" w:rsidP="00CD0DF9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A74CBC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  <w:lang w:val="en-US"/>
        </w:rPr>
        <w:t xml:space="preserve">What are your thoughts on allocating people to safety plans and control arms? </w:t>
      </w:r>
      <w:r w:rsidR="00CD0DF9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  <w:lang w:val="en-US"/>
        </w:rPr>
        <w:t xml:space="preserve">Prompts: </w:t>
      </w:r>
      <w:r w:rsidRPr="00A74CBC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  <w:lang w:val="en-US"/>
        </w:rPr>
        <w:t>What are your experiences of how this was done</w:t>
      </w:r>
      <w:r w:rsidR="00CD0DF9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  <w:lang w:val="en-US"/>
        </w:rPr>
        <w:t xml:space="preserve">? </w:t>
      </w:r>
      <w:r w:rsidR="00CD0DF9" w:rsidRPr="00CD0DF9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  <w:lang w:val="en-US"/>
        </w:rPr>
        <w:t xml:space="preserve">What are </w:t>
      </w:r>
      <w:proofErr w:type="gramStart"/>
      <w:r w:rsidR="00CD0DF9" w:rsidRPr="00CD0DF9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  <w:lang w:val="en-US"/>
        </w:rPr>
        <w:t>your</w:t>
      </w:r>
      <w:r w:rsidRPr="00CD0DF9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  <w:lang w:val="en-US"/>
        </w:rPr>
        <w:t xml:space="preserve"> </w:t>
      </w:r>
      <w:r w:rsidR="00CD0DF9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  <w:lang w:val="en-US"/>
        </w:rPr>
        <w:t xml:space="preserve"> </w:t>
      </w:r>
      <w:r w:rsidRPr="00CD0DF9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  <w:lang w:val="en-US"/>
        </w:rPr>
        <w:t>thoughts</w:t>
      </w:r>
      <w:proofErr w:type="gramEnd"/>
      <w:r w:rsidRPr="00CD0DF9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  <w:lang w:val="en-US"/>
        </w:rPr>
        <w:t xml:space="preserve"> on whether we gave </w:t>
      </w:r>
      <w:r w:rsidR="00CD0DF9" w:rsidRPr="00CD0DF9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  <w:lang w:val="en-US"/>
        </w:rPr>
        <w:t>you</w:t>
      </w:r>
      <w:r w:rsidRPr="00CD0DF9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  <w:lang w:val="en-US"/>
        </w:rPr>
        <w:t xml:space="preserve"> enough information</w:t>
      </w:r>
      <w:r w:rsidR="00CD0DF9" w:rsidRPr="00CD0DF9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  <w:lang w:val="en-US"/>
        </w:rPr>
        <w:t>?</w:t>
      </w:r>
    </w:p>
    <w:p w14:paraId="6ACDB601" w14:textId="77777777" w:rsidR="00103839" w:rsidRPr="00271F05" w:rsidRDefault="00103839" w:rsidP="00103839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14:paraId="3BC20D80" w14:textId="00312003" w:rsidR="00DB694C" w:rsidRDefault="00DB694C" w:rsidP="00103839">
      <w:pPr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  <w:lang w:eastAsia="en-GB"/>
        </w:rPr>
      </w:pPr>
      <w:r w:rsidRPr="00271F05">
        <w:rPr>
          <w:rFonts w:ascii="Arial" w:hAnsi="Arial" w:cs="Arial"/>
          <w:b/>
          <w:bCs/>
          <w:sz w:val="24"/>
          <w:szCs w:val="24"/>
          <w:u w:val="single"/>
          <w:lang w:eastAsia="en-GB"/>
        </w:rPr>
        <w:t>AASP completion</w:t>
      </w:r>
    </w:p>
    <w:p w14:paraId="77A5C4B0" w14:textId="77777777" w:rsidR="00BD583D" w:rsidRPr="00271F05" w:rsidRDefault="00BD583D" w:rsidP="00103839">
      <w:pPr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  <w:lang w:eastAsia="en-GB"/>
        </w:rPr>
      </w:pPr>
    </w:p>
    <w:p w14:paraId="5DAF52BA" w14:textId="42D85491" w:rsidR="00675B89" w:rsidRPr="00BD583D" w:rsidRDefault="006E3ACF" w:rsidP="00103839">
      <w:pPr>
        <w:spacing w:after="0" w:line="240" w:lineRule="auto"/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BD583D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This version of the safety plan has been co-produced with autistic people but there is</w:t>
      </w:r>
      <w:r w:rsidR="00BD583D" w:rsidRPr="00BD583D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lways</w:t>
      </w:r>
      <w:r w:rsidRPr="00BD583D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room for improvement.</w:t>
      </w:r>
      <w:r w:rsidRPr="00BD583D"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  <w:t> </w:t>
      </w:r>
    </w:p>
    <w:p w14:paraId="39DC1237" w14:textId="77777777" w:rsidR="006E3ACF" w:rsidRPr="00271F05" w:rsidRDefault="006E3ACF" w:rsidP="00103839">
      <w:pPr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  <w:lang w:eastAsia="en-GB"/>
        </w:rPr>
      </w:pPr>
    </w:p>
    <w:p w14:paraId="2A4CBAE8" w14:textId="2B962723" w:rsidR="001B1856" w:rsidRDefault="001B1856" w:rsidP="00103839">
      <w:pPr>
        <w:numPr>
          <w:ilvl w:val="0"/>
          <w:numId w:val="6"/>
        </w:numPr>
        <w:spacing w:after="0" w:line="240" w:lineRule="auto"/>
        <w:rPr>
          <w:rFonts w:ascii="Arial" w:hAnsi="Arial" w:cs="Arial"/>
          <w:sz w:val="24"/>
          <w:szCs w:val="24"/>
          <w:lang w:eastAsia="en-GB"/>
        </w:rPr>
      </w:pPr>
      <w:r>
        <w:rPr>
          <w:rFonts w:ascii="Arial" w:hAnsi="Arial" w:cs="Arial"/>
          <w:sz w:val="24"/>
          <w:szCs w:val="24"/>
          <w:lang w:eastAsia="en-GB"/>
        </w:rPr>
        <w:t>Were there any aspects of the safety plan that you found helpful?</w:t>
      </w:r>
    </w:p>
    <w:p w14:paraId="045431D5" w14:textId="77777777" w:rsidR="00665461" w:rsidRPr="00271F05" w:rsidRDefault="00665461" w:rsidP="00665461">
      <w:pPr>
        <w:spacing w:after="0" w:line="240" w:lineRule="auto"/>
        <w:ind w:left="720"/>
        <w:rPr>
          <w:rFonts w:ascii="Arial" w:hAnsi="Arial" w:cs="Arial"/>
          <w:sz w:val="24"/>
          <w:szCs w:val="24"/>
          <w:lang w:eastAsia="en-GB"/>
        </w:rPr>
      </w:pPr>
    </w:p>
    <w:p w14:paraId="6EB6ABF4" w14:textId="77777777" w:rsidR="00B3071C" w:rsidRPr="00B3071C" w:rsidRDefault="00227AB3" w:rsidP="00103839">
      <w:pPr>
        <w:numPr>
          <w:ilvl w:val="0"/>
          <w:numId w:val="6"/>
        </w:numPr>
        <w:spacing w:after="0" w:line="240" w:lineRule="auto"/>
        <w:rPr>
          <w:rFonts w:ascii="Arial" w:hAnsi="Arial" w:cs="Arial"/>
          <w:b/>
          <w:bCs/>
          <w:i/>
          <w:iCs/>
          <w:sz w:val="24"/>
          <w:szCs w:val="24"/>
          <w:lang w:eastAsia="en-GB"/>
        </w:rPr>
      </w:pPr>
      <w:r w:rsidRPr="00271F05">
        <w:rPr>
          <w:rFonts w:ascii="Arial" w:hAnsi="Arial" w:cs="Arial"/>
          <w:sz w:val="24"/>
          <w:szCs w:val="24"/>
          <w:lang w:eastAsia="en-GB"/>
        </w:rPr>
        <w:t>What didn’t you like about the safety plan?</w:t>
      </w:r>
      <w:r w:rsidR="00AD5510" w:rsidRPr="00271F05">
        <w:rPr>
          <w:rFonts w:ascii="Arial" w:hAnsi="Arial" w:cs="Arial"/>
          <w:sz w:val="24"/>
          <w:szCs w:val="24"/>
          <w:lang w:eastAsia="en-GB"/>
        </w:rPr>
        <w:t xml:space="preserve"> </w:t>
      </w:r>
    </w:p>
    <w:p w14:paraId="6E3A3EAA" w14:textId="77777777" w:rsidR="00B754A8" w:rsidRDefault="00B754A8" w:rsidP="002F4D43">
      <w:pPr>
        <w:pStyle w:val="ListParagraph"/>
        <w:spacing w:after="0" w:line="240" w:lineRule="auto"/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</w:rPr>
      </w:pPr>
      <w:r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</w:rPr>
        <w:t>Prompts:</w:t>
      </w:r>
    </w:p>
    <w:p w14:paraId="6EB6E7FE" w14:textId="77777777" w:rsidR="00B754A8" w:rsidRPr="00B754A8" w:rsidRDefault="00790FD9" w:rsidP="00B754A8">
      <w:pPr>
        <w:pStyle w:val="ListParagraph"/>
        <w:numPr>
          <w:ilvl w:val="0"/>
          <w:numId w:val="7"/>
        </w:numPr>
        <w:spacing w:after="0" w:line="240" w:lineRule="auto"/>
        <w:rPr>
          <w:rStyle w:val="normaltextrun"/>
          <w:rFonts w:ascii="Arial" w:hAnsi="Arial" w:cs="Arial"/>
          <w:b/>
          <w:bCs/>
          <w:i/>
          <w:iCs/>
          <w:sz w:val="24"/>
          <w:szCs w:val="24"/>
          <w:lang w:eastAsia="en-GB"/>
        </w:rPr>
      </w:pPr>
      <w:r w:rsidRPr="00B754A8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</w:rPr>
        <w:t xml:space="preserve">What could we </w:t>
      </w:r>
      <w:r w:rsidR="00921D8D" w:rsidRPr="00B754A8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</w:rPr>
        <w:t>improve</w:t>
      </w:r>
      <w:r w:rsidR="00A20B6B" w:rsidRPr="00B754A8">
        <w:rPr>
          <w:rStyle w:val="normaltextrun"/>
          <w:rFonts w:ascii="Arial" w:hAnsi="Arial" w:cs="Arial"/>
          <w:color w:val="000000"/>
          <w:sz w:val="24"/>
          <w:szCs w:val="24"/>
          <w:bdr w:val="none" w:sz="0" w:space="0" w:color="auto" w:frame="1"/>
        </w:rPr>
        <w:t xml:space="preserve">? </w:t>
      </w:r>
    </w:p>
    <w:p w14:paraId="5DC59B77" w14:textId="6F4B8EBD" w:rsidR="004A3C6F" w:rsidRPr="00A20B6B" w:rsidRDefault="00AD5510" w:rsidP="00B754A8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b/>
          <w:bCs/>
          <w:i/>
          <w:iCs/>
          <w:sz w:val="24"/>
          <w:szCs w:val="24"/>
          <w:lang w:eastAsia="en-GB"/>
        </w:rPr>
      </w:pPr>
      <w:r w:rsidRPr="00B754A8">
        <w:rPr>
          <w:rFonts w:ascii="Arial" w:hAnsi="Arial" w:cs="Arial"/>
          <w:sz w:val="24"/>
          <w:szCs w:val="24"/>
          <w:lang w:eastAsia="en-GB"/>
        </w:rPr>
        <w:t>Could it be adapted further</w:t>
      </w:r>
      <w:r w:rsidR="00833618" w:rsidRPr="00B754A8">
        <w:rPr>
          <w:rFonts w:ascii="Arial" w:hAnsi="Arial" w:cs="Arial"/>
          <w:sz w:val="24"/>
          <w:szCs w:val="24"/>
          <w:lang w:eastAsia="en-GB"/>
        </w:rPr>
        <w:t xml:space="preserve"> for autistic peopl</w:t>
      </w:r>
      <w:r w:rsidR="00B754A8">
        <w:rPr>
          <w:rFonts w:ascii="Arial" w:hAnsi="Arial" w:cs="Arial"/>
          <w:sz w:val="24"/>
          <w:szCs w:val="24"/>
          <w:lang w:eastAsia="en-GB"/>
        </w:rPr>
        <w:t>e?</w:t>
      </w:r>
    </w:p>
    <w:p w14:paraId="368EC8B3" w14:textId="77777777" w:rsidR="00665461" w:rsidRPr="00271F05" w:rsidRDefault="00665461" w:rsidP="00665461">
      <w:pPr>
        <w:spacing w:after="0" w:line="240" w:lineRule="auto"/>
        <w:rPr>
          <w:rFonts w:ascii="Arial" w:hAnsi="Arial" w:cs="Arial"/>
          <w:sz w:val="24"/>
          <w:szCs w:val="24"/>
          <w:lang w:eastAsia="en-GB"/>
        </w:rPr>
      </w:pPr>
    </w:p>
    <w:p w14:paraId="6C00F8E8" w14:textId="532ACD40" w:rsidR="00665461" w:rsidRDefault="00DB694C" w:rsidP="00CC0F86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271F05">
        <w:rPr>
          <w:rFonts w:ascii="Arial" w:hAnsi="Arial" w:cs="Arial"/>
          <w:sz w:val="24"/>
          <w:szCs w:val="24"/>
        </w:rPr>
        <w:t>Is there anything that you would change about the</w:t>
      </w:r>
      <w:r w:rsidR="00CC0F86">
        <w:rPr>
          <w:rFonts w:ascii="Arial" w:hAnsi="Arial" w:cs="Arial"/>
          <w:sz w:val="24"/>
          <w:szCs w:val="24"/>
        </w:rPr>
        <w:t xml:space="preserve"> format of the</w:t>
      </w:r>
      <w:r w:rsidRPr="00271F05">
        <w:rPr>
          <w:rFonts w:ascii="Arial" w:hAnsi="Arial" w:cs="Arial"/>
          <w:sz w:val="24"/>
          <w:szCs w:val="24"/>
        </w:rPr>
        <w:t xml:space="preserve"> plan?</w:t>
      </w:r>
      <w:r w:rsidR="002B1DBE" w:rsidRPr="00271F05">
        <w:rPr>
          <w:rFonts w:ascii="Arial" w:hAnsi="Arial" w:cs="Arial"/>
          <w:sz w:val="24"/>
          <w:szCs w:val="24"/>
        </w:rPr>
        <w:t xml:space="preserve"> </w:t>
      </w:r>
    </w:p>
    <w:p w14:paraId="1229ABA5" w14:textId="5BF2D2A4" w:rsidR="00AC4510" w:rsidRDefault="00AC4510" w:rsidP="00AC4510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ompts:</w:t>
      </w:r>
    </w:p>
    <w:p w14:paraId="6E1B948C" w14:textId="40646AD6" w:rsidR="00B2335E" w:rsidRDefault="00B2335E" w:rsidP="00B2335E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Would </w:t>
      </w:r>
      <w:r w:rsidR="00D2683E">
        <w:rPr>
          <w:rFonts w:ascii="Arial" w:hAnsi="Arial" w:cs="Arial"/>
          <w:sz w:val="24"/>
          <w:szCs w:val="24"/>
        </w:rPr>
        <w:t xml:space="preserve">the plan be better in </w:t>
      </w:r>
      <w:r>
        <w:rPr>
          <w:rFonts w:ascii="Arial" w:hAnsi="Arial" w:cs="Arial"/>
          <w:sz w:val="24"/>
          <w:szCs w:val="24"/>
        </w:rPr>
        <w:t xml:space="preserve">a different format </w:t>
      </w:r>
      <w:proofErr w:type="gramStart"/>
      <w:r>
        <w:rPr>
          <w:rFonts w:ascii="Arial" w:hAnsi="Arial" w:cs="Arial"/>
          <w:sz w:val="24"/>
          <w:szCs w:val="24"/>
        </w:rPr>
        <w:t>e.g.</w:t>
      </w:r>
      <w:proofErr w:type="gramEnd"/>
      <w:r>
        <w:rPr>
          <w:rFonts w:ascii="Arial" w:hAnsi="Arial" w:cs="Arial"/>
          <w:sz w:val="24"/>
          <w:szCs w:val="24"/>
        </w:rPr>
        <w:t xml:space="preserve"> more visual, sensory, 3D objects?</w:t>
      </w:r>
    </w:p>
    <w:p w14:paraId="72186341" w14:textId="70F19F65" w:rsidR="006730FB" w:rsidRPr="00790242" w:rsidRDefault="006730FB" w:rsidP="00790242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d</w:t>
      </w:r>
      <w:r w:rsidR="00D96999">
        <w:rPr>
          <w:rFonts w:ascii="Arial" w:hAnsi="Arial" w:cs="Arial"/>
          <w:sz w:val="24"/>
          <w:szCs w:val="24"/>
        </w:rPr>
        <w:t xml:space="preserve"> </w:t>
      </w:r>
      <w:r w:rsidR="00E135D6">
        <w:rPr>
          <w:rFonts w:ascii="Arial" w:hAnsi="Arial" w:cs="Arial"/>
          <w:sz w:val="24"/>
          <w:szCs w:val="24"/>
        </w:rPr>
        <w:t xml:space="preserve">the online appointment(s) to develop the plan </w:t>
      </w:r>
      <w:r>
        <w:rPr>
          <w:rFonts w:ascii="Arial" w:hAnsi="Arial" w:cs="Arial"/>
          <w:sz w:val="24"/>
          <w:szCs w:val="24"/>
        </w:rPr>
        <w:t>work</w:t>
      </w:r>
      <w:r w:rsidR="00D96999">
        <w:rPr>
          <w:rFonts w:ascii="Arial" w:hAnsi="Arial" w:cs="Arial"/>
          <w:sz w:val="24"/>
          <w:szCs w:val="24"/>
        </w:rPr>
        <w:t xml:space="preserve"> for you?</w:t>
      </w:r>
    </w:p>
    <w:p w14:paraId="3CCF1F2F" w14:textId="77777777" w:rsidR="00CC0F86" w:rsidRPr="00271F05" w:rsidRDefault="00CC0F86" w:rsidP="00CC0F86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14:paraId="0FF91805" w14:textId="172F3673" w:rsidR="00103839" w:rsidRDefault="00103839" w:rsidP="00103839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271F05">
        <w:rPr>
          <w:rFonts w:ascii="Arial" w:hAnsi="Arial" w:cs="Arial"/>
          <w:sz w:val="24"/>
          <w:szCs w:val="24"/>
        </w:rPr>
        <w:t>Would you recommend AASPs to other autistic people?</w:t>
      </w:r>
    </w:p>
    <w:p w14:paraId="58716DFC" w14:textId="5A72E48E" w:rsidR="00BD0C74" w:rsidRPr="00BD0C74" w:rsidRDefault="00BD0C74" w:rsidP="00BD0C74">
      <w:pPr>
        <w:pStyle w:val="ListParagraph"/>
        <w:spacing w:after="0" w:line="240" w:lineRule="auto"/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7E8CC975" w14:textId="77777777" w:rsidR="00BC26A3" w:rsidRDefault="00BC26A3" w:rsidP="00BC26A3">
      <w:pPr>
        <w:tabs>
          <w:tab w:val="left" w:pos="947"/>
        </w:tabs>
        <w:spacing w:line="240" w:lineRule="auto"/>
      </w:pPr>
    </w:p>
    <w:sectPr w:rsidR="00BC26A3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208B7" w14:textId="77777777" w:rsidR="00D309DD" w:rsidRDefault="00D309DD">
      <w:pPr>
        <w:spacing w:after="0" w:line="240" w:lineRule="auto"/>
      </w:pPr>
      <w:r>
        <w:separator/>
      </w:r>
    </w:p>
  </w:endnote>
  <w:endnote w:type="continuationSeparator" w:id="0">
    <w:p w14:paraId="5B89CA29" w14:textId="77777777" w:rsidR="00D309DD" w:rsidRDefault="00D309DD">
      <w:pPr>
        <w:spacing w:after="0" w:line="240" w:lineRule="auto"/>
      </w:pPr>
      <w:r>
        <w:continuationSeparator/>
      </w:r>
    </w:p>
  </w:endnote>
  <w:endnote w:type="continuationNotice" w:id="1">
    <w:p w14:paraId="15003C59" w14:textId="77777777" w:rsidR="00D309DD" w:rsidRDefault="00D309D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21556" w14:textId="77777777" w:rsidR="007F37B1" w:rsidRPr="009E4784" w:rsidRDefault="006972E8" w:rsidP="007F37B1">
    <w:pPr>
      <w:spacing w:after="0" w:line="240" w:lineRule="auto"/>
      <w:rPr>
        <w:rFonts w:ascii="Times New Roman" w:hAnsi="Times New Roman"/>
        <w:sz w:val="24"/>
        <w:szCs w:val="24"/>
        <w:lang w:val="en-US"/>
      </w:rPr>
    </w:pPr>
    <w:r w:rsidRPr="009E4784">
      <w:rPr>
        <w:rFonts w:ascii="Times New Roman" w:hAnsi="Times New Roman"/>
        <w:noProof/>
        <w:sz w:val="24"/>
        <w:szCs w:val="24"/>
        <w:lang w:eastAsia="en-GB"/>
      </w:rPr>
      <w:drawing>
        <wp:anchor distT="0" distB="0" distL="114300" distR="114300" simplePos="0" relativeHeight="251658240" behindDoc="0" locked="0" layoutInCell="1" allowOverlap="1" wp14:anchorId="060B73B0" wp14:editId="0061E97A">
          <wp:simplePos x="0" y="0"/>
          <wp:positionH relativeFrom="column">
            <wp:posOffset>-238760</wp:posOffset>
          </wp:positionH>
          <wp:positionV relativeFrom="paragraph">
            <wp:posOffset>233680</wp:posOffset>
          </wp:positionV>
          <wp:extent cx="1905635" cy="664210"/>
          <wp:effectExtent l="0" t="0" r="0" b="2540"/>
          <wp:wrapNone/>
          <wp:docPr id="10" name="Picture 5" descr="Newcastle Master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Newcastle Master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05635" cy="6642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6F795071" w14:textId="77777777" w:rsidR="007F37B1" w:rsidRPr="009E4784" w:rsidRDefault="007F37B1" w:rsidP="007F37B1">
    <w:pPr>
      <w:spacing w:after="0" w:line="240" w:lineRule="auto"/>
      <w:rPr>
        <w:rFonts w:ascii="Times New Roman" w:hAnsi="Times New Roman"/>
        <w:sz w:val="24"/>
        <w:szCs w:val="24"/>
        <w:lang w:val="en-US"/>
      </w:rPr>
    </w:pPr>
  </w:p>
  <w:p w14:paraId="1C0FF4D7" w14:textId="77777777" w:rsidR="007F37B1" w:rsidRPr="009E4784" w:rsidRDefault="007F37B1" w:rsidP="007F37B1">
    <w:pPr>
      <w:spacing w:after="0" w:line="240" w:lineRule="auto"/>
      <w:rPr>
        <w:rFonts w:ascii="Times New Roman" w:hAnsi="Times New Roman"/>
        <w:sz w:val="24"/>
        <w:szCs w:val="24"/>
        <w:lang w:val="en-US"/>
      </w:rPr>
    </w:pPr>
  </w:p>
  <w:p w14:paraId="2B30A443" w14:textId="77777777" w:rsidR="007F37B1" w:rsidRPr="009E4784" w:rsidRDefault="006972E8" w:rsidP="007F37B1">
    <w:pPr>
      <w:tabs>
        <w:tab w:val="center" w:pos="4153"/>
        <w:tab w:val="right" w:pos="8306"/>
      </w:tabs>
      <w:spacing w:after="0" w:line="240" w:lineRule="auto"/>
      <w:ind w:right="360" w:firstLine="2880"/>
      <w:jc w:val="center"/>
      <w:rPr>
        <w:rFonts w:ascii="Arial" w:hAnsi="Arial" w:cs="Arial"/>
        <w:sz w:val="20"/>
        <w:szCs w:val="20"/>
        <w:lang w:val="en-US"/>
      </w:rPr>
    </w:pPr>
    <w:r w:rsidRPr="009E4784">
      <w:rPr>
        <w:rFonts w:ascii="Times New Roman" w:hAnsi="Times New Roman"/>
        <w:noProof/>
        <w:sz w:val="24"/>
        <w:szCs w:val="24"/>
        <w:lang w:eastAsia="en-GB"/>
      </w:rPr>
      <w:drawing>
        <wp:anchor distT="0" distB="0" distL="114300" distR="114300" simplePos="0" relativeHeight="251658241" behindDoc="1" locked="0" layoutInCell="1" allowOverlap="1" wp14:anchorId="4746AC2F" wp14:editId="7D48701F">
          <wp:simplePos x="0" y="0"/>
          <wp:positionH relativeFrom="column">
            <wp:posOffset>4152900</wp:posOffset>
          </wp:positionH>
          <wp:positionV relativeFrom="paragraph">
            <wp:posOffset>-410210</wp:posOffset>
          </wp:positionV>
          <wp:extent cx="2000250" cy="523875"/>
          <wp:effectExtent l="0" t="0" r="0" b="9525"/>
          <wp:wrapTight wrapText="bothSides">
            <wp:wrapPolygon edited="0">
              <wp:start x="0" y="0"/>
              <wp:lineTo x="0" y="21207"/>
              <wp:lineTo x="21394" y="21207"/>
              <wp:lineTo x="21394" y="0"/>
              <wp:lineTo x="0" y="0"/>
            </wp:wrapPolygon>
          </wp:wrapTight>
          <wp:docPr id="11" name="Picture 11" descr="H:\My Pictures\Autistica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H:\My Pictures\Autistica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00250" cy="5238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9E4784">
      <w:rPr>
        <w:rFonts w:ascii="Times New Roman" w:hAnsi="Times New Roman"/>
        <w:noProof/>
        <w:sz w:val="24"/>
        <w:szCs w:val="24"/>
        <w:lang w:eastAsia="en-GB"/>
      </w:rPr>
      <w:t>V</w:t>
    </w:r>
    <w:r>
      <w:rPr>
        <w:rFonts w:ascii="Times New Roman" w:hAnsi="Times New Roman"/>
        <w:noProof/>
        <w:sz w:val="24"/>
        <w:szCs w:val="24"/>
        <w:lang w:eastAsia="en-GB"/>
      </w:rPr>
      <w:t>1</w:t>
    </w:r>
    <w:r w:rsidRPr="009E4784">
      <w:rPr>
        <w:rFonts w:ascii="Times New Roman" w:hAnsi="Times New Roman"/>
        <w:noProof/>
        <w:sz w:val="24"/>
        <w:szCs w:val="24"/>
        <w:lang w:eastAsia="en-GB"/>
      </w:rPr>
      <w:t xml:space="preserve"> </w:t>
    </w:r>
    <w:r>
      <w:rPr>
        <w:rFonts w:ascii="Times New Roman" w:hAnsi="Times New Roman"/>
        <w:noProof/>
        <w:sz w:val="24"/>
        <w:szCs w:val="24"/>
        <w:lang w:eastAsia="en-GB"/>
      </w:rPr>
      <w:t>12.2.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D225F" w14:textId="77777777" w:rsidR="00D309DD" w:rsidRDefault="00D309DD">
      <w:pPr>
        <w:spacing w:after="0" w:line="240" w:lineRule="auto"/>
      </w:pPr>
      <w:r>
        <w:separator/>
      </w:r>
    </w:p>
  </w:footnote>
  <w:footnote w:type="continuationSeparator" w:id="0">
    <w:p w14:paraId="4AB4D4D0" w14:textId="77777777" w:rsidR="00D309DD" w:rsidRDefault="00D309DD">
      <w:pPr>
        <w:spacing w:after="0" w:line="240" w:lineRule="auto"/>
      </w:pPr>
      <w:r>
        <w:continuationSeparator/>
      </w:r>
    </w:p>
  </w:footnote>
  <w:footnote w:type="continuationNotice" w:id="1">
    <w:p w14:paraId="588FD7FE" w14:textId="77777777" w:rsidR="00D309DD" w:rsidRDefault="00D309D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20AC9"/>
    <w:multiLevelType w:val="hybridMultilevel"/>
    <w:tmpl w:val="E2464A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350B3"/>
    <w:multiLevelType w:val="hybridMultilevel"/>
    <w:tmpl w:val="343C2A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24489F"/>
    <w:multiLevelType w:val="hybridMultilevel"/>
    <w:tmpl w:val="5A4EF4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3530D9"/>
    <w:multiLevelType w:val="hybridMultilevel"/>
    <w:tmpl w:val="D85834BA"/>
    <w:lvl w:ilvl="0" w:tplc="838AA88E">
      <w:start w:val="3"/>
      <w:numFmt w:val="bullet"/>
      <w:lvlText w:val="-"/>
      <w:lvlJc w:val="left"/>
      <w:pPr>
        <w:ind w:left="144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DC41BE4"/>
    <w:multiLevelType w:val="hybridMultilevel"/>
    <w:tmpl w:val="4E0C9C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50DBC"/>
    <w:multiLevelType w:val="hybridMultilevel"/>
    <w:tmpl w:val="0BC60B0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7CCE4FF5"/>
    <w:multiLevelType w:val="hybridMultilevel"/>
    <w:tmpl w:val="8530F3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6570172">
    <w:abstractNumId w:val="5"/>
  </w:num>
  <w:num w:numId="2" w16cid:durableId="287471653">
    <w:abstractNumId w:val="2"/>
  </w:num>
  <w:num w:numId="3" w16cid:durableId="1014725613">
    <w:abstractNumId w:val="6"/>
  </w:num>
  <w:num w:numId="4" w16cid:durableId="1417826367">
    <w:abstractNumId w:val="4"/>
  </w:num>
  <w:num w:numId="5" w16cid:durableId="1874884146">
    <w:abstractNumId w:val="1"/>
  </w:num>
  <w:num w:numId="6" w16cid:durableId="1254432705">
    <w:abstractNumId w:val="0"/>
  </w:num>
  <w:num w:numId="7" w16cid:durableId="21022882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94C"/>
    <w:rsid w:val="00042903"/>
    <w:rsid w:val="00071961"/>
    <w:rsid w:val="000A0318"/>
    <w:rsid w:val="000D3694"/>
    <w:rsid w:val="000D5996"/>
    <w:rsid w:val="000E7785"/>
    <w:rsid w:val="00103839"/>
    <w:rsid w:val="00134D8C"/>
    <w:rsid w:val="001417E3"/>
    <w:rsid w:val="00164AC9"/>
    <w:rsid w:val="00165073"/>
    <w:rsid w:val="00193AE5"/>
    <w:rsid w:val="001B1856"/>
    <w:rsid w:val="001B5BB0"/>
    <w:rsid w:val="001D42DD"/>
    <w:rsid w:val="001F1D42"/>
    <w:rsid w:val="00203B17"/>
    <w:rsid w:val="00227AB3"/>
    <w:rsid w:val="002311F0"/>
    <w:rsid w:val="00235A3D"/>
    <w:rsid w:val="0023648E"/>
    <w:rsid w:val="0025450D"/>
    <w:rsid w:val="0025668A"/>
    <w:rsid w:val="00263985"/>
    <w:rsid w:val="00263EF4"/>
    <w:rsid w:val="00271F05"/>
    <w:rsid w:val="002B1DBE"/>
    <w:rsid w:val="002C72C6"/>
    <w:rsid w:val="002F4D43"/>
    <w:rsid w:val="003009C2"/>
    <w:rsid w:val="00300FB5"/>
    <w:rsid w:val="00322B9B"/>
    <w:rsid w:val="003669D5"/>
    <w:rsid w:val="00367610"/>
    <w:rsid w:val="00375A84"/>
    <w:rsid w:val="00385941"/>
    <w:rsid w:val="003A64D7"/>
    <w:rsid w:val="003B07A5"/>
    <w:rsid w:val="003C6DA3"/>
    <w:rsid w:val="003F4C87"/>
    <w:rsid w:val="00416C4D"/>
    <w:rsid w:val="004551B0"/>
    <w:rsid w:val="00496413"/>
    <w:rsid w:val="004A0FDC"/>
    <w:rsid w:val="004A3C6F"/>
    <w:rsid w:val="004A697D"/>
    <w:rsid w:val="004E0427"/>
    <w:rsid w:val="00516B32"/>
    <w:rsid w:val="00520512"/>
    <w:rsid w:val="00533ADA"/>
    <w:rsid w:val="005519DB"/>
    <w:rsid w:val="005C3D5A"/>
    <w:rsid w:val="005E27FC"/>
    <w:rsid w:val="005E55B1"/>
    <w:rsid w:val="0060186D"/>
    <w:rsid w:val="0060353D"/>
    <w:rsid w:val="00644525"/>
    <w:rsid w:val="006644D4"/>
    <w:rsid w:val="00665461"/>
    <w:rsid w:val="006730FB"/>
    <w:rsid w:val="00675B89"/>
    <w:rsid w:val="00680216"/>
    <w:rsid w:val="00686EA4"/>
    <w:rsid w:val="006972E8"/>
    <w:rsid w:val="006A604C"/>
    <w:rsid w:val="006D0580"/>
    <w:rsid w:val="006E0839"/>
    <w:rsid w:val="006E1C8B"/>
    <w:rsid w:val="006E3ACF"/>
    <w:rsid w:val="006F1982"/>
    <w:rsid w:val="007065BC"/>
    <w:rsid w:val="007534D2"/>
    <w:rsid w:val="0076437C"/>
    <w:rsid w:val="00784BA6"/>
    <w:rsid w:val="007858AB"/>
    <w:rsid w:val="00790242"/>
    <w:rsid w:val="00790FD9"/>
    <w:rsid w:val="007A27E8"/>
    <w:rsid w:val="007A6E14"/>
    <w:rsid w:val="007B142F"/>
    <w:rsid w:val="007B4047"/>
    <w:rsid w:val="007C78D3"/>
    <w:rsid w:val="007E3285"/>
    <w:rsid w:val="007F37B1"/>
    <w:rsid w:val="007F61DA"/>
    <w:rsid w:val="0080582F"/>
    <w:rsid w:val="00806B00"/>
    <w:rsid w:val="00823B8A"/>
    <w:rsid w:val="00833618"/>
    <w:rsid w:val="0083449F"/>
    <w:rsid w:val="00847521"/>
    <w:rsid w:val="008559F8"/>
    <w:rsid w:val="0086080E"/>
    <w:rsid w:val="0089114F"/>
    <w:rsid w:val="008D517F"/>
    <w:rsid w:val="008D7D0D"/>
    <w:rsid w:val="008F55B5"/>
    <w:rsid w:val="009105EB"/>
    <w:rsid w:val="009165B2"/>
    <w:rsid w:val="00921D8D"/>
    <w:rsid w:val="00925931"/>
    <w:rsid w:val="009528BF"/>
    <w:rsid w:val="00956519"/>
    <w:rsid w:val="00976D26"/>
    <w:rsid w:val="00982D1B"/>
    <w:rsid w:val="00987202"/>
    <w:rsid w:val="00990430"/>
    <w:rsid w:val="009C39B9"/>
    <w:rsid w:val="009C3D46"/>
    <w:rsid w:val="009D27E6"/>
    <w:rsid w:val="009D4DED"/>
    <w:rsid w:val="00A20B6B"/>
    <w:rsid w:val="00A33154"/>
    <w:rsid w:val="00A41435"/>
    <w:rsid w:val="00A74CBC"/>
    <w:rsid w:val="00A839B6"/>
    <w:rsid w:val="00AC4510"/>
    <w:rsid w:val="00AC673E"/>
    <w:rsid w:val="00AD5510"/>
    <w:rsid w:val="00B06712"/>
    <w:rsid w:val="00B12A25"/>
    <w:rsid w:val="00B2335E"/>
    <w:rsid w:val="00B3071C"/>
    <w:rsid w:val="00B47D65"/>
    <w:rsid w:val="00B668FD"/>
    <w:rsid w:val="00B754A8"/>
    <w:rsid w:val="00B91147"/>
    <w:rsid w:val="00BB0248"/>
    <w:rsid w:val="00BC26A3"/>
    <w:rsid w:val="00BD0C74"/>
    <w:rsid w:val="00BD583D"/>
    <w:rsid w:val="00BF5F8F"/>
    <w:rsid w:val="00C117BC"/>
    <w:rsid w:val="00C34C73"/>
    <w:rsid w:val="00C56CE2"/>
    <w:rsid w:val="00C854CC"/>
    <w:rsid w:val="00C85899"/>
    <w:rsid w:val="00CA75CC"/>
    <w:rsid w:val="00CB3C38"/>
    <w:rsid w:val="00CC0F86"/>
    <w:rsid w:val="00CC7172"/>
    <w:rsid w:val="00CD0DF9"/>
    <w:rsid w:val="00CD5328"/>
    <w:rsid w:val="00CF1D66"/>
    <w:rsid w:val="00D2683E"/>
    <w:rsid w:val="00D309DD"/>
    <w:rsid w:val="00D650DB"/>
    <w:rsid w:val="00D96999"/>
    <w:rsid w:val="00DB694C"/>
    <w:rsid w:val="00DE7502"/>
    <w:rsid w:val="00DE776A"/>
    <w:rsid w:val="00DF36CB"/>
    <w:rsid w:val="00E135D6"/>
    <w:rsid w:val="00E25EF3"/>
    <w:rsid w:val="00E3498E"/>
    <w:rsid w:val="00E500E5"/>
    <w:rsid w:val="00E6064B"/>
    <w:rsid w:val="00E90D5F"/>
    <w:rsid w:val="00EB5863"/>
    <w:rsid w:val="00EB6E3A"/>
    <w:rsid w:val="00ED30CC"/>
    <w:rsid w:val="00ED3450"/>
    <w:rsid w:val="00ED7398"/>
    <w:rsid w:val="00F01611"/>
    <w:rsid w:val="00F01DBF"/>
    <w:rsid w:val="00F13616"/>
    <w:rsid w:val="00F25C82"/>
    <w:rsid w:val="00F4538C"/>
    <w:rsid w:val="00F468FD"/>
    <w:rsid w:val="00F92E50"/>
    <w:rsid w:val="00FB3C78"/>
    <w:rsid w:val="00FC475D"/>
    <w:rsid w:val="00FC683A"/>
    <w:rsid w:val="00FF28ED"/>
    <w:rsid w:val="1F475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6A86E"/>
  <w15:chartTrackingRefBased/>
  <w15:docId w15:val="{59F69AB2-9821-4B42-8950-CC44A640F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94C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B69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69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94C"/>
    <w:rPr>
      <w:rFonts w:ascii="Segoe UI" w:eastAsia="Calibr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F92E50"/>
  </w:style>
  <w:style w:type="paragraph" w:styleId="Header">
    <w:name w:val="header"/>
    <w:basedOn w:val="Normal"/>
    <w:link w:val="HeaderChar"/>
    <w:uiPriority w:val="99"/>
    <w:semiHidden/>
    <w:unhideWhenUsed/>
    <w:rsid w:val="00E606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064B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semiHidden/>
    <w:unhideWhenUsed/>
    <w:rsid w:val="00E606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6064B"/>
    <w:rPr>
      <w:rFonts w:ascii="Calibri" w:eastAsia="Calibri" w:hAnsi="Calibri" w:cs="Calibri"/>
    </w:rPr>
  </w:style>
  <w:style w:type="character" w:customStyle="1" w:styleId="eop">
    <w:name w:val="eop"/>
    <w:basedOn w:val="DefaultParagraphFont"/>
    <w:rsid w:val="006E3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2" ma:contentTypeDescription="Create a new document." ma:contentTypeScope="" ma:versionID="e249e818dedf77c8cbd3432dbc7a1362">
  <xsd:schema xmlns:xsd="http://www.w3.org/2001/XMLSchema" xmlns:xs="http://www.w3.org/2001/XMLSchema" xmlns:p="http://schemas.microsoft.com/office/2006/metadata/properties" xmlns:ns3="1ff86b73-d2ed-45d1-9e31-5b4a0d263f49" xmlns:ns4="917767b3-d7cc-4621-8ad9-27e46fe3c43e" targetNamespace="http://schemas.microsoft.com/office/2006/metadata/properties" ma:root="true" ma:fieldsID="c35897a061620652f6cb819c7d0a039e" ns3:_="" ns4:_="">
    <xsd:import namespace="1ff86b73-d2ed-45d1-9e31-5b4a0d263f49"/>
    <xsd:import namespace="917767b3-d7cc-4621-8ad9-27e46fe3c4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67b3-d7cc-4621-8ad9-27e46fe3c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8AA76F7-7058-6247-B600-F4A2540259B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E349619-0CD0-43DE-ADAD-D1960E96E7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391FC6-66AA-4271-923D-D0798E4BC7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C2ADEE0-E2A1-417A-8C2B-E6C29DA2026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261</Words>
  <Characters>1491</Characters>
  <Application>Microsoft Office Word</Application>
  <DocSecurity>0</DocSecurity>
  <Lines>12</Lines>
  <Paragraphs>3</Paragraphs>
  <ScaleCrop>false</ScaleCrop>
  <Company>Newcastle University</Company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Rodgers</dc:creator>
  <cp:keywords/>
  <dc:description/>
  <cp:lastModifiedBy>Isabel Gordon (staff)</cp:lastModifiedBy>
  <cp:revision>50</cp:revision>
  <cp:lastPrinted>2022-11-30T12:28:00Z</cp:lastPrinted>
  <dcterms:created xsi:type="dcterms:W3CDTF">2022-11-23T13:46:00Z</dcterms:created>
  <dcterms:modified xsi:type="dcterms:W3CDTF">2022-12-20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